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7FDC8" w14:textId="11CA91BC" w:rsidR="00D13952" w:rsidRPr="00F1786D" w:rsidRDefault="00D13952" w:rsidP="00B84A9E">
      <w:pPr>
        <w:jc w:val="both"/>
        <w:rPr>
          <w:rFonts w:ascii="Arial" w:hAnsi="Arial" w:cs="Arial"/>
          <w:b/>
          <w:bCs/>
        </w:rPr>
      </w:pPr>
      <w:r w:rsidRPr="00F1786D">
        <w:rPr>
          <w:rFonts w:ascii="Arial" w:eastAsia="Times New Roman" w:hAnsi="Arial" w:cs="Arial"/>
          <w:b/>
          <w:bCs/>
          <w:color w:val="000000"/>
        </w:rPr>
        <w:t xml:space="preserve">Table S2. </w:t>
      </w:r>
      <w:r w:rsidR="00EA4CD0">
        <w:rPr>
          <w:rFonts w:ascii="Arial" w:eastAsia="Times New Roman" w:hAnsi="Arial" w:cs="Arial"/>
          <w:b/>
          <w:bCs/>
          <w:color w:val="000000"/>
        </w:rPr>
        <w:t>qPCR p</w:t>
      </w:r>
      <w:r w:rsidRPr="00F1786D">
        <w:rPr>
          <w:rFonts w:ascii="Arial" w:eastAsia="Times New Roman" w:hAnsi="Arial" w:cs="Arial"/>
          <w:b/>
          <w:bCs/>
          <w:color w:val="000000"/>
        </w:rPr>
        <w:t>rimers used in this study</w:t>
      </w:r>
      <w:r w:rsidR="00601BF2">
        <w:rPr>
          <w:rFonts w:ascii="Arial" w:eastAsia="Times New Roman" w:hAnsi="Arial" w:cs="Arial"/>
          <w:b/>
          <w:bCs/>
          <w:color w:val="000000"/>
        </w:rPr>
        <w:t>.</w:t>
      </w:r>
    </w:p>
    <w:tbl>
      <w:tblPr>
        <w:tblStyle w:val="PlainTable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20" w:firstRow="1" w:lastRow="0" w:firstColumn="0" w:lastColumn="0" w:noHBand="1" w:noVBand="1"/>
      </w:tblPr>
      <w:tblGrid>
        <w:gridCol w:w="1250"/>
        <w:gridCol w:w="4230"/>
        <w:gridCol w:w="1248"/>
      </w:tblGrid>
      <w:tr w:rsidR="00523991" w:rsidRPr="00523991" w14:paraId="0AE5021C" w14:textId="77777777" w:rsidTr="00BF1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125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0005558" w14:textId="77777777" w:rsidR="00523991" w:rsidRPr="00F1786D" w:rsidRDefault="00523991" w:rsidP="00B84A9E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F1786D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423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7D70D47" w14:textId="77777777" w:rsidR="00523991" w:rsidRPr="00F1786D" w:rsidRDefault="00523991" w:rsidP="00B84A9E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F1786D">
              <w:rPr>
                <w:rFonts w:ascii="Arial" w:eastAsia="Times New Roman" w:hAnsi="Arial" w:cs="Arial"/>
                <w:color w:val="000000"/>
              </w:rPr>
              <w:t>Primer sequence (5' to 3')</w:t>
            </w:r>
          </w:p>
        </w:tc>
        <w:tc>
          <w:tcPr>
            <w:tcW w:w="124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0251D61" w14:textId="0A5D1E0D" w:rsidR="00523991" w:rsidRPr="00F1786D" w:rsidRDefault="00523991" w:rsidP="00B84A9E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F1786D">
              <w:rPr>
                <w:rFonts w:ascii="Arial" w:eastAsia="Times New Roman" w:hAnsi="Arial" w:cs="Arial"/>
                <w:color w:val="000000"/>
              </w:rPr>
              <w:t>Direction</w:t>
            </w:r>
            <w:r w:rsidR="00CA6B7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F5B6F" w:rsidRPr="00523991" w14:paraId="0BBCE7D4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7A0B3643" w14:textId="746E461D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17-3</w:t>
            </w:r>
          </w:p>
        </w:tc>
        <w:tc>
          <w:tcPr>
            <w:tcW w:w="4230" w:type="dxa"/>
            <w:noWrap/>
            <w:vAlign w:val="center"/>
          </w:tcPr>
          <w:p w14:paraId="1B2DB43C" w14:textId="0DEC3EE6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TTTCCTCCAAGACCCGTTCG</w:t>
            </w:r>
          </w:p>
        </w:tc>
        <w:tc>
          <w:tcPr>
            <w:tcW w:w="1248" w:type="dxa"/>
            <w:noWrap/>
            <w:vAlign w:val="center"/>
          </w:tcPr>
          <w:p w14:paraId="43681A11" w14:textId="168A696F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097BC8D3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691667D6" w14:textId="09E7AD89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17-4</w:t>
            </w:r>
          </w:p>
        </w:tc>
        <w:tc>
          <w:tcPr>
            <w:tcW w:w="4230" w:type="dxa"/>
            <w:noWrap/>
            <w:vAlign w:val="center"/>
          </w:tcPr>
          <w:p w14:paraId="1B9A62F2" w14:textId="48AD3084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GGCCCCATTGCGAAAAGTT</w:t>
            </w:r>
          </w:p>
        </w:tc>
        <w:tc>
          <w:tcPr>
            <w:tcW w:w="1248" w:type="dxa"/>
            <w:noWrap/>
            <w:vAlign w:val="center"/>
          </w:tcPr>
          <w:p w14:paraId="0CD2AE77" w14:textId="0BD4B939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50076648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6CD405F7" w14:textId="74E1D788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1-5</w:t>
            </w:r>
          </w:p>
        </w:tc>
        <w:tc>
          <w:tcPr>
            <w:tcW w:w="4230" w:type="dxa"/>
            <w:noWrap/>
            <w:vAlign w:val="center"/>
          </w:tcPr>
          <w:p w14:paraId="1CF5C13B" w14:textId="516A2471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GTTTCGCTGGCGATGATGCTC</w:t>
            </w:r>
          </w:p>
        </w:tc>
        <w:tc>
          <w:tcPr>
            <w:tcW w:w="1248" w:type="dxa"/>
            <w:noWrap/>
            <w:vAlign w:val="center"/>
          </w:tcPr>
          <w:p w14:paraId="1B02A883" w14:textId="042DD8EE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5EB09AF6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46EBB6F1" w14:textId="6FEAC22C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1-9</w:t>
            </w:r>
          </w:p>
        </w:tc>
        <w:tc>
          <w:tcPr>
            <w:tcW w:w="4230" w:type="dxa"/>
            <w:noWrap/>
            <w:vAlign w:val="center"/>
          </w:tcPr>
          <w:p w14:paraId="5BD60CC6" w14:textId="43A2C2FC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AGGACGGCCTGGATGGAGACG</w:t>
            </w:r>
          </w:p>
        </w:tc>
        <w:tc>
          <w:tcPr>
            <w:tcW w:w="1248" w:type="dxa"/>
            <w:noWrap/>
            <w:vAlign w:val="center"/>
          </w:tcPr>
          <w:p w14:paraId="3DB4DDDF" w14:textId="00FF2C15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17BE0D41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3835BF3C" w14:textId="48E429BC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1-3</w:t>
            </w:r>
          </w:p>
        </w:tc>
        <w:tc>
          <w:tcPr>
            <w:tcW w:w="4230" w:type="dxa"/>
            <w:noWrap/>
            <w:vAlign w:val="center"/>
          </w:tcPr>
          <w:p w14:paraId="00F641E8" w14:textId="522A07B3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CTCGTCAAGCCCGTGTCATG</w:t>
            </w:r>
          </w:p>
        </w:tc>
        <w:tc>
          <w:tcPr>
            <w:tcW w:w="1248" w:type="dxa"/>
            <w:noWrap/>
            <w:vAlign w:val="center"/>
          </w:tcPr>
          <w:p w14:paraId="024B2459" w14:textId="205E04E8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4CE46BB8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710F27F3" w14:textId="59B9D667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1-4</w:t>
            </w:r>
          </w:p>
        </w:tc>
        <w:tc>
          <w:tcPr>
            <w:tcW w:w="4230" w:type="dxa"/>
            <w:noWrap/>
            <w:vAlign w:val="center"/>
          </w:tcPr>
          <w:p w14:paraId="6D7C82B5" w14:textId="7611CC8B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AAATTGCTTCGCCGCTACC</w:t>
            </w:r>
          </w:p>
        </w:tc>
        <w:tc>
          <w:tcPr>
            <w:tcW w:w="1248" w:type="dxa"/>
            <w:noWrap/>
            <w:vAlign w:val="center"/>
          </w:tcPr>
          <w:p w14:paraId="5CAF51DD" w14:textId="06C11D50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46C7A62A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720542EA" w14:textId="21C0839B" w:rsidR="003F5B6F" w:rsidRPr="003F5B6F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B6F">
              <w:rPr>
                <w:rFonts w:ascii="Arial" w:hAnsi="Arial" w:cs="Arial"/>
                <w:color w:val="000000"/>
                <w:sz w:val="20"/>
                <w:szCs w:val="20"/>
              </w:rPr>
              <w:t>DIP5-1</w:t>
            </w:r>
          </w:p>
        </w:tc>
        <w:tc>
          <w:tcPr>
            <w:tcW w:w="4230" w:type="dxa"/>
            <w:noWrap/>
            <w:vAlign w:val="center"/>
          </w:tcPr>
          <w:p w14:paraId="4EE4F960" w14:textId="2E4BD644" w:rsidR="003F5B6F" w:rsidRPr="003F5B6F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F5B6F">
              <w:rPr>
                <w:rFonts w:ascii="Courier New" w:hAnsi="Courier New" w:cs="Courier New"/>
                <w:color w:val="000000"/>
                <w:sz w:val="20"/>
                <w:szCs w:val="20"/>
              </w:rPr>
              <w:t>CGGCGAAATGGCAGCATGGCTT</w:t>
            </w:r>
          </w:p>
        </w:tc>
        <w:tc>
          <w:tcPr>
            <w:tcW w:w="1248" w:type="dxa"/>
            <w:noWrap/>
            <w:vAlign w:val="center"/>
          </w:tcPr>
          <w:p w14:paraId="413FC725" w14:textId="5B383430" w:rsidR="003F5B6F" w:rsidRPr="003F5B6F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B6F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2F7C5E68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743E7D49" w14:textId="57CDA2B3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P5-2</w:t>
            </w:r>
          </w:p>
        </w:tc>
        <w:tc>
          <w:tcPr>
            <w:tcW w:w="4230" w:type="dxa"/>
            <w:noWrap/>
            <w:vAlign w:val="center"/>
          </w:tcPr>
          <w:p w14:paraId="1C59462B" w14:textId="7EBFDB31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CCAAACTCCTGGATTCACCCT</w:t>
            </w:r>
          </w:p>
        </w:tc>
        <w:tc>
          <w:tcPr>
            <w:tcW w:w="1248" w:type="dxa"/>
            <w:noWrap/>
            <w:vAlign w:val="center"/>
          </w:tcPr>
          <w:p w14:paraId="27E5A1C9" w14:textId="03D5EE7F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2734B8D0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513E9312" w14:textId="2EF05EAB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I1-3</w:t>
            </w:r>
          </w:p>
        </w:tc>
        <w:tc>
          <w:tcPr>
            <w:tcW w:w="4230" w:type="dxa"/>
            <w:noWrap/>
            <w:vAlign w:val="center"/>
          </w:tcPr>
          <w:p w14:paraId="689D0AD4" w14:textId="1EA66489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CGGCTTCAACAATCTTCTCAGT</w:t>
            </w:r>
          </w:p>
        </w:tc>
        <w:tc>
          <w:tcPr>
            <w:tcW w:w="1248" w:type="dxa"/>
            <w:noWrap/>
            <w:vAlign w:val="center"/>
          </w:tcPr>
          <w:p w14:paraId="6BB5596E" w14:textId="6B65BE68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29422D8C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2CA2D41D" w14:textId="637C3412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I1-4</w:t>
            </w:r>
          </w:p>
        </w:tc>
        <w:tc>
          <w:tcPr>
            <w:tcW w:w="4230" w:type="dxa"/>
            <w:noWrap/>
            <w:vAlign w:val="center"/>
          </w:tcPr>
          <w:p w14:paraId="7DB01A1F" w14:textId="5B0758AD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GGGCTGGAGAAGTAGCGGC</w:t>
            </w:r>
          </w:p>
        </w:tc>
        <w:tc>
          <w:tcPr>
            <w:tcW w:w="1248" w:type="dxa"/>
            <w:noWrap/>
            <w:vAlign w:val="center"/>
          </w:tcPr>
          <w:p w14:paraId="67E7234D" w14:textId="45746216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232B14A2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6ADA0EE7" w14:textId="667A149D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1-1</w:t>
            </w:r>
          </w:p>
        </w:tc>
        <w:tc>
          <w:tcPr>
            <w:tcW w:w="4230" w:type="dxa"/>
            <w:noWrap/>
            <w:vAlign w:val="center"/>
          </w:tcPr>
          <w:p w14:paraId="4A7A92DA" w14:textId="60A79285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TGGTGTTCGTGGGTATGGGGA</w:t>
            </w:r>
          </w:p>
        </w:tc>
        <w:tc>
          <w:tcPr>
            <w:tcW w:w="1248" w:type="dxa"/>
            <w:noWrap/>
            <w:vAlign w:val="center"/>
          </w:tcPr>
          <w:p w14:paraId="5B60946E" w14:textId="5D5A4AF1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3CABCD9A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46C34811" w14:textId="6CE18E4E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1-2</w:t>
            </w:r>
          </w:p>
        </w:tc>
        <w:tc>
          <w:tcPr>
            <w:tcW w:w="4230" w:type="dxa"/>
            <w:noWrap/>
            <w:vAlign w:val="center"/>
          </w:tcPr>
          <w:p w14:paraId="4CB09D60" w14:textId="11087AD1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AAGGCGAAGGCAGCAGTAACA</w:t>
            </w:r>
          </w:p>
        </w:tc>
        <w:tc>
          <w:tcPr>
            <w:tcW w:w="1248" w:type="dxa"/>
            <w:noWrap/>
            <w:vAlign w:val="center"/>
          </w:tcPr>
          <w:p w14:paraId="2E92469D" w14:textId="2A1081E9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2426064D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25FB5B3F" w14:textId="06BE4F7E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2-4</w:t>
            </w:r>
          </w:p>
        </w:tc>
        <w:tc>
          <w:tcPr>
            <w:tcW w:w="4230" w:type="dxa"/>
            <w:noWrap/>
            <w:vAlign w:val="center"/>
          </w:tcPr>
          <w:p w14:paraId="36E8529C" w14:textId="6110C092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TTCGCTGCCGCCTTTGGAG</w:t>
            </w:r>
          </w:p>
        </w:tc>
        <w:tc>
          <w:tcPr>
            <w:tcW w:w="1248" w:type="dxa"/>
            <w:noWrap/>
            <w:vAlign w:val="center"/>
          </w:tcPr>
          <w:p w14:paraId="09B5F288" w14:textId="723ABC50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7A599CCF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61CC88F8" w14:textId="782438B9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2-5</w:t>
            </w:r>
          </w:p>
        </w:tc>
        <w:tc>
          <w:tcPr>
            <w:tcW w:w="4230" w:type="dxa"/>
            <w:noWrap/>
            <w:vAlign w:val="center"/>
          </w:tcPr>
          <w:p w14:paraId="7EAF797E" w14:textId="5C11F2E4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CCAACCCTGACCCTTCCAT</w:t>
            </w:r>
          </w:p>
        </w:tc>
        <w:tc>
          <w:tcPr>
            <w:tcW w:w="1248" w:type="dxa"/>
            <w:noWrap/>
            <w:vAlign w:val="center"/>
          </w:tcPr>
          <w:p w14:paraId="2CD4CA17" w14:textId="0EDE78EC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02AB49B2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5AE1A3D7" w14:textId="14FB8443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3-1</w:t>
            </w:r>
          </w:p>
        </w:tc>
        <w:tc>
          <w:tcPr>
            <w:tcW w:w="4230" w:type="dxa"/>
            <w:noWrap/>
            <w:vAlign w:val="center"/>
          </w:tcPr>
          <w:p w14:paraId="1D5745A6" w14:textId="78DB8B8D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GCCGTGCTTGCCACCTCTGTT</w:t>
            </w:r>
          </w:p>
        </w:tc>
        <w:tc>
          <w:tcPr>
            <w:tcW w:w="1248" w:type="dxa"/>
            <w:noWrap/>
            <w:vAlign w:val="center"/>
          </w:tcPr>
          <w:p w14:paraId="3817C347" w14:textId="35403497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0E3902C3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0036EF69" w14:textId="3D4140D8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3-2</w:t>
            </w:r>
          </w:p>
        </w:tc>
        <w:tc>
          <w:tcPr>
            <w:tcW w:w="4230" w:type="dxa"/>
            <w:noWrap/>
            <w:vAlign w:val="center"/>
          </w:tcPr>
          <w:p w14:paraId="568B3609" w14:textId="35D57A6C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GGGGAGAAGATGCTCCAGGTT</w:t>
            </w:r>
          </w:p>
        </w:tc>
        <w:tc>
          <w:tcPr>
            <w:tcW w:w="1248" w:type="dxa"/>
            <w:noWrap/>
            <w:vAlign w:val="center"/>
          </w:tcPr>
          <w:p w14:paraId="35A4CC29" w14:textId="29E5B679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4327901B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3C2B995B" w14:textId="52045FD6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NM1-1</w:t>
            </w:r>
          </w:p>
        </w:tc>
        <w:tc>
          <w:tcPr>
            <w:tcW w:w="4230" w:type="dxa"/>
            <w:noWrap/>
            <w:vAlign w:val="center"/>
          </w:tcPr>
          <w:p w14:paraId="6FA6F978" w14:textId="28607F5A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TTCACCTCTGCTAGTGTTGCG</w:t>
            </w:r>
          </w:p>
        </w:tc>
        <w:tc>
          <w:tcPr>
            <w:tcW w:w="1248" w:type="dxa"/>
            <w:noWrap/>
            <w:vAlign w:val="center"/>
          </w:tcPr>
          <w:p w14:paraId="73BD6062" w14:textId="0B48B91F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2D0C458F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5FD02310" w14:textId="19B8405E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NM1-2</w:t>
            </w:r>
          </w:p>
        </w:tc>
        <w:tc>
          <w:tcPr>
            <w:tcW w:w="4230" w:type="dxa"/>
            <w:noWrap/>
            <w:vAlign w:val="center"/>
          </w:tcPr>
          <w:p w14:paraId="4EDE130C" w14:textId="66389573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TGTCATTGCGACTTTAGGGAG</w:t>
            </w:r>
          </w:p>
        </w:tc>
        <w:tc>
          <w:tcPr>
            <w:tcW w:w="1248" w:type="dxa"/>
            <w:noWrap/>
            <w:vAlign w:val="center"/>
          </w:tcPr>
          <w:p w14:paraId="388DA553" w14:textId="2489246D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2863492C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4AD541B6" w14:textId="1496F580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4-1</w:t>
            </w:r>
          </w:p>
        </w:tc>
        <w:tc>
          <w:tcPr>
            <w:tcW w:w="4230" w:type="dxa"/>
            <w:noWrap/>
            <w:vAlign w:val="center"/>
          </w:tcPr>
          <w:p w14:paraId="7246B6E2" w14:textId="1C07064D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TGTCTTGGTGAAATGGCAACT</w:t>
            </w:r>
          </w:p>
        </w:tc>
        <w:tc>
          <w:tcPr>
            <w:tcW w:w="1248" w:type="dxa"/>
            <w:noWrap/>
            <w:vAlign w:val="center"/>
          </w:tcPr>
          <w:p w14:paraId="1DE2FF27" w14:textId="3A3346B0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4A9B9707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03FAD3D6" w14:textId="0FA2A80F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4-2</w:t>
            </w:r>
          </w:p>
        </w:tc>
        <w:tc>
          <w:tcPr>
            <w:tcW w:w="4230" w:type="dxa"/>
            <w:noWrap/>
            <w:vAlign w:val="center"/>
          </w:tcPr>
          <w:p w14:paraId="489D6AB8" w14:textId="5B4B3326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AGAGCAGCGGCAGCAATTTCG</w:t>
            </w:r>
          </w:p>
        </w:tc>
        <w:tc>
          <w:tcPr>
            <w:tcW w:w="1248" w:type="dxa"/>
            <w:noWrap/>
            <w:vAlign w:val="center"/>
          </w:tcPr>
          <w:p w14:paraId="5A13F49A" w14:textId="73C57820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669916A0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4DFDD4A3" w14:textId="4988AEDF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S15-3</w:t>
            </w:r>
          </w:p>
        </w:tc>
        <w:tc>
          <w:tcPr>
            <w:tcW w:w="4230" w:type="dxa"/>
            <w:noWrap/>
            <w:vAlign w:val="center"/>
          </w:tcPr>
          <w:p w14:paraId="1DD35D0A" w14:textId="4DF7E498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GGCAGCATCATCGGTATCTACTC </w:t>
            </w:r>
          </w:p>
        </w:tc>
        <w:tc>
          <w:tcPr>
            <w:tcW w:w="1248" w:type="dxa"/>
            <w:noWrap/>
            <w:vAlign w:val="center"/>
          </w:tcPr>
          <w:p w14:paraId="50A50AB8" w14:textId="18104FCC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4C2AE1D5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1A05D38A" w14:textId="468AE08B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S15-4</w:t>
            </w:r>
          </w:p>
        </w:tc>
        <w:tc>
          <w:tcPr>
            <w:tcW w:w="4230" w:type="dxa"/>
            <w:noWrap/>
            <w:vAlign w:val="center"/>
          </w:tcPr>
          <w:p w14:paraId="6C911FAF" w14:textId="00770C36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TGACGGGTTTGTATGAGATCG </w:t>
            </w:r>
          </w:p>
        </w:tc>
        <w:tc>
          <w:tcPr>
            <w:tcW w:w="1248" w:type="dxa"/>
            <w:noWrap/>
            <w:vAlign w:val="center"/>
          </w:tcPr>
          <w:p w14:paraId="16797284" w14:textId="3D709141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3F5B6F" w:rsidRPr="00523991" w14:paraId="08407DCB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242684D8" w14:textId="535171A4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F1-8</w:t>
            </w:r>
          </w:p>
        </w:tc>
        <w:tc>
          <w:tcPr>
            <w:tcW w:w="4230" w:type="dxa"/>
            <w:noWrap/>
            <w:vAlign w:val="center"/>
          </w:tcPr>
          <w:p w14:paraId="74C30B7C" w14:textId="61226274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CTCTGCTTGCTTTCACCCTTG</w:t>
            </w:r>
          </w:p>
        </w:tc>
        <w:tc>
          <w:tcPr>
            <w:tcW w:w="1248" w:type="dxa"/>
            <w:noWrap/>
            <w:vAlign w:val="center"/>
          </w:tcPr>
          <w:p w14:paraId="799C9D03" w14:textId="39C9A782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3F5B6F" w:rsidRPr="00523991" w14:paraId="0DB91884" w14:textId="77777777" w:rsidTr="00892E39">
        <w:trPr>
          <w:trHeight w:val="253"/>
        </w:trPr>
        <w:tc>
          <w:tcPr>
            <w:tcW w:w="1250" w:type="dxa"/>
            <w:noWrap/>
            <w:vAlign w:val="center"/>
          </w:tcPr>
          <w:p w14:paraId="2D269868" w14:textId="18090082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F1-9</w:t>
            </w:r>
          </w:p>
        </w:tc>
        <w:tc>
          <w:tcPr>
            <w:tcW w:w="4230" w:type="dxa"/>
            <w:noWrap/>
            <w:vAlign w:val="center"/>
          </w:tcPr>
          <w:p w14:paraId="3CB1A872" w14:textId="45358D97" w:rsidR="003F5B6F" w:rsidRPr="00D13952" w:rsidRDefault="003F5B6F" w:rsidP="00B84A9E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CTCCTTGTTCCAGCCCTTGT</w:t>
            </w:r>
          </w:p>
        </w:tc>
        <w:tc>
          <w:tcPr>
            <w:tcW w:w="1248" w:type="dxa"/>
            <w:noWrap/>
            <w:vAlign w:val="center"/>
          </w:tcPr>
          <w:p w14:paraId="0697EF04" w14:textId="4FA475D1" w:rsidR="003F5B6F" w:rsidRPr="00D13952" w:rsidRDefault="003F5B6F" w:rsidP="00B84A9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</w:tr>
    </w:tbl>
    <w:p w14:paraId="0DF40FB9" w14:textId="1161ADC0" w:rsidR="00B749D2" w:rsidRDefault="00CA6B7A" w:rsidP="00B84A9E">
      <w:pPr>
        <w:ind w:left="90" w:hanging="90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vertAlign w:val="superscript"/>
        </w:rPr>
        <w:t>a</w:t>
      </w:r>
      <w:r w:rsidR="00D13952" w:rsidRPr="00D13952">
        <w:rPr>
          <w:rFonts w:ascii="Arial" w:eastAsia="Times New Roman" w:hAnsi="Arial" w:cs="Arial"/>
          <w:color w:val="000000"/>
          <w:vertAlign w:val="superscript"/>
        </w:rPr>
        <w:tab/>
      </w:r>
      <w:r w:rsidR="00D13952" w:rsidRPr="00D13952">
        <w:rPr>
          <w:rFonts w:ascii="Arial" w:eastAsia="Times New Roman" w:hAnsi="Arial" w:cs="Arial"/>
          <w:color w:val="000000"/>
          <w:sz w:val="20"/>
          <w:szCs w:val="20"/>
        </w:rPr>
        <w:t>Direction relative to gene transcription</w:t>
      </w:r>
    </w:p>
    <w:p w14:paraId="3DD2E3C6" w14:textId="02F91A7B" w:rsidR="005D6A93" w:rsidRPr="00D81D7B" w:rsidRDefault="005D6A93" w:rsidP="00B84A9E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5D6A93" w:rsidRPr="00D81D7B" w:rsidSect="002A41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A4089D" w14:textId="77777777" w:rsidR="008455EB" w:rsidRDefault="008455EB">
      <w:pPr>
        <w:spacing w:after="0" w:line="240" w:lineRule="auto"/>
      </w:pPr>
      <w:r>
        <w:separator/>
      </w:r>
    </w:p>
  </w:endnote>
  <w:endnote w:type="continuationSeparator" w:id="0">
    <w:p w14:paraId="52045A4E" w14:textId="77777777" w:rsidR="008455EB" w:rsidRDefault="00845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BFBB98" w14:paraId="6C036CE7" w14:textId="77777777" w:rsidTr="6ABFBB98">
      <w:trPr>
        <w:trHeight w:val="300"/>
      </w:trPr>
      <w:tc>
        <w:tcPr>
          <w:tcW w:w="3120" w:type="dxa"/>
        </w:tcPr>
        <w:p w14:paraId="60DCA8A2" w14:textId="7FB1563E" w:rsidR="6ABFBB98" w:rsidRDefault="6ABFBB98" w:rsidP="6ABFBB98">
          <w:pPr>
            <w:pStyle w:val="Header"/>
            <w:ind w:left="-115"/>
          </w:pPr>
        </w:p>
      </w:tc>
      <w:tc>
        <w:tcPr>
          <w:tcW w:w="3120" w:type="dxa"/>
        </w:tcPr>
        <w:p w14:paraId="315F7BBA" w14:textId="4B1B447B" w:rsidR="6ABFBB98" w:rsidRDefault="6ABFBB98" w:rsidP="6ABFBB98">
          <w:pPr>
            <w:pStyle w:val="Header"/>
            <w:jc w:val="center"/>
          </w:pPr>
        </w:p>
      </w:tc>
      <w:tc>
        <w:tcPr>
          <w:tcW w:w="3120" w:type="dxa"/>
        </w:tcPr>
        <w:p w14:paraId="21D02D9F" w14:textId="09A73AE1" w:rsidR="6ABFBB98" w:rsidRDefault="6ABFBB98" w:rsidP="6ABFBB98">
          <w:pPr>
            <w:pStyle w:val="Header"/>
            <w:ind w:right="-115"/>
            <w:jc w:val="right"/>
          </w:pPr>
        </w:p>
      </w:tc>
    </w:tr>
  </w:tbl>
  <w:p w14:paraId="1E486DD3" w14:textId="416A7E4B" w:rsidR="6ABFBB98" w:rsidRDefault="6ABFBB98" w:rsidP="6ABFB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B1C51" w14:textId="77777777" w:rsidR="008455EB" w:rsidRDefault="008455EB">
      <w:pPr>
        <w:spacing w:after="0" w:line="240" w:lineRule="auto"/>
      </w:pPr>
      <w:r>
        <w:separator/>
      </w:r>
    </w:p>
  </w:footnote>
  <w:footnote w:type="continuationSeparator" w:id="0">
    <w:p w14:paraId="5F559CF5" w14:textId="77777777" w:rsidR="008455EB" w:rsidRDefault="008455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BFBB98" w14:paraId="1CD8A105" w14:textId="77777777" w:rsidTr="6ABFBB98">
      <w:trPr>
        <w:trHeight w:val="300"/>
      </w:trPr>
      <w:tc>
        <w:tcPr>
          <w:tcW w:w="3120" w:type="dxa"/>
        </w:tcPr>
        <w:p w14:paraId="608897BD" w14:textId="41B60219" w:rsidR="6ABFBB98" w:rsidRDefault="6ABFBB98" w:rsidP="6ABFBB98">
          <w:pPr>
            <w:pStyle w:val="Header"/>
            <w:ind w:left="-115"/>
          </w:pPr>
        </w:p>
      </w:tc>
      <w:tc>
        <w:tcPr>
          <w:tcW w:w="3120" w:type="dxa"/>
        </w:tcPr>
        <w:p w14:paraId="32DF2362" w14:textId="7AD95E01" w:rsidR="6ABFBB98" w:rsidRDefault="6ABFBB98" w:rsidP="6ABFBB98">
          <w:pPr>
            <w:pStyle w:val="Header"/>
            <w:jc w:val="center"/>
          </w:pPr>
        </w:p>
      </w:tc>
      <w:tc>
        <w:tcPr>
          <w:tcW w:w="3120" w:type="dxa"/>
        </w:tcPr>
        <w:p w14:paraId="1D100A39" w14:textId="33C56A8E" w:rsidR="6ABFBB98" w:rsidRDefault="6ABFBB98" w:rsidP="6ABFBB98">
          <w:pPr>
            <w:pStyle w:val="Header"/>
            <w:ind w:right="-115"/>
            <w:jc w:val="right"/>
          </w:pPr>
        </w:p>
      </w:tc>
    </w:tr>
  </w:tbl>
  <w:p w14:paraId="55DE9C9F" w14:textId="4FEBEF65" w:rsidR="6ABFBB98" w:rsidRDefault="6ABFBB98" w:rsidP="6ABFBB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3B10E4"/>
    <w:multiLevelType w:val="hybridMultilevel"/>
    <w:tmpl w:val="C8FAC1FC"/>
    <w:lvl w:ilvl="0" w:tplc="E47882C2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6AA7C3B"/>
    <w:multiLevelType w:val="hybridMultilevel"/>
    <w:tmpl w:val="8A3ECFCA"/>
    <w:lvl w:ilvl="0" w:tplc="06625F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7407408">
    <w:abstractNumId w:val="0"/>
  </w:num>
  <w:num w:numId="2" w16cid:durableId="1752005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CB"/>
    <w:rsid w:val="00005246"/>
    <w:rsid w:val="0000760C"/>
    <w:rsid w:val="00022593"/>
    <w:rsid w:val="00041F38"/>
    <w:rsid w:val="000426F4"/>
    <w:rsid w:val="000437BC"/>
    <w:rsid w:val="000544FE"/>
    <w:rsid w:val="0005671D"/>
    <w:rsid w:val="0006132D"/>
    <w:rsid w:val="00082A52"/>
    <w:rsid w:val="000852D7"/>
    <w:rsid w:val="00092322"/>
    <w:rsid w:val="00096D3D"/>
    <w:rsid w:val="000A1916"/>
    <w:rsid w:val="000A253D"/>
    <w:rsid w:val="000A272E"/>
    <w:rsid w:val="000A2BF6"/>
    <w:rsid w:val="000A7207"/>
    <w:rsid w:val="000B101A"/>
    <w:rsid w:val="000B3289"/>
    <w:rsid w:val="000C6629"/>
    <w:rsid w:val="00133169"/>
    <w:rsid w:val="00161C51"/>
    <w:rsid w:val="00184D06"/>
    <w:rsid w:val="001B46D0"/>
    <w:rsid w:val="001B6599"/>
    <w:rsid w:val="001B67F1"/>
    <w:rsid w:val="001F4D3F"/>
    <w:rsid w:val="00207B2A"/>
    <w:rsid w:val="002108AA"/>
    <w:rsid w:val="00212F6F"/>
    <w:rsid w:val="002666A3"/>
    <w:rsid w:val="002758BF"/>
    <w:rsid w:val="00291E07"/>
    <w:rsid w:val="00295F10"/>
    <w:rsid w:val="00297F7A"/>
    <w:rsid w:val="002A24AE"/>
    <w:rsid w:val="002A41D5"/>
    <w:rsid w:val="002A494A"/>
    <w:rsid w:val="002A6C6E"/>
    <w:rsid w:val="002C216F"/>
    <w:rsid w:val="0030593C"/>
    <w:rsid w:val="00334E2B"/>
    <w:rsid w:val="003668C6"/>
    <w:rsid w:val="00366F73"/>
    <w:rsid w:val="00371E4B"/>
    <w:rsid w:val="0038497F"/>
    <w:rsid w:val="003C0BAF"/>
    <w:rsid w:val="003C39BA"/>
    <w:rsid w:val="003D29C4"/>
    <w:rsid w:val="003E6F90"/>
    <w:rsid w:val="003F5B6F"/>
    <w:rsid w:val="00401A09"/>
    <w:rsid w:val="00405642"/>
    <w:rsid w:val="00442621"/>
    <w:rsid w:val="004C455B"/>
    <w:rsid w:val="004D1722"/>
    <w:rsid w:val="004D3B8C"/>
    <w:rsid w:val="004E51B8"/>
    <w:rsid w:val="0051024F"/>
    <w:rsid w:val="00510FEE"/>
    <w:rsid w:val="005202D3"/>
    <w:rsid w:val="00523991"/>
    <w:rsid w:val="005258D3"/>
    <w:rsid w:val="005354BB"/>
    <w:rsid w:val="00554F01"/>
    <w:rsid w:val="00562BED"/>
    <w:rsid w:val="0057455B"/>
    <w:rsid w:val="00575F5C"/>
    <w:rsid w:val="005B5966"/>
    <w:rsid w:val="005D1F5E"/>
    <w:rsid w:val="005D53F4"/>
    <w:rsid w:val="005D6A93"/>
    <w:rsid w:val="005E6A47"/>
    <w:rsid w:val="005E7A20"/>
    <w:rsid w:val="005F7B72"/>
    <w:rsid w:val="00601BF2"/>
    <w:rsid w:val="00633315"/>
    <w:rsid w:val="006348DD"/>
    <w:rsid w:val="00646334"/>
    <w:rsid w:val="00650926"/>
    <w:rsid w:val="00650FE8"/>
    <w:rsid w:val="00682A4D"/>
    <w:rsid w:val="00685ABD"/>
    <w:rsid w:val="00690E76"/>
    <w:rsid w:val="006B73B2"/>
    <w:rsid w:val="006D5DB9"/>
    <w:rsid w:val="006D7129"/>
    <w:rsid w:val="006E263C"/>
    <w:rsid w:val="006E433F"/>
    <w:rsid w:val="006F0331"/>
    <w:rsid w:val="007018DA"/>
    <w:rsid w:val="007323A3"/>
    <w:rsid w:val="00751644"/>
    <w:rsid w:val="00752136"/>
    <w:rsid w:val="00763A39"/>
    <w:rsid w:val="00767F3C"/>
    <w:rsid w:val="007705A9"/>
    <w:rsid w:val="007715A0"/>
    <w:rsid w:val="007A56F7"/>
    <w:rsid w:val="007C2C13"/>
    <w:rsid w:val="007D11E3"/>
    <w:rsid w:val="00802EC9"/>
    <w:rsid w:val="00807796"/>
    <w:rsid w:val="00812334"/>
    <w:rsid w:val="0081286C"/>
    <w:rsid w:val="008248F7"/>
    <w:rsid w:val="008323F3"/>
    <w:rsid w:val="008455EB"/>
    <w:rsid w:val="008732AB"/>
    <w:rsid w:val="00877D87"/>
    <w:rsid w:val="00880A4B"/>
    <w:rsid w:val="008A603C"/>
    <w:rsid w:val="008B2C89"/>
    <w:rsid w:val="008C1329"/>
    <w:rsid w:val="0090138C"/>
    <w:rsid w:val="009024FA"/>
    <w:rsid w:val="00903459"/>
    <w:rsid w:val="00922DA2"/>
    <w:rsid w:val="00933564"/>
    <w:rsid w:val="00945C4B"/>
    <w:rsid w:val="00950138"/>
    <w:rsid w:val="00950A9E"/>
    <w:rsid w:val="009626DC"/>
    <w:rsid w:val="0097194A"/>
    <w:rsid w:val="009808B1"/>
    <w:rsid w:val="00987C95"/>
    <w:rsid w:val="009A6CB5"/>
    <w:rsid w:val="009D3B7C"/>
    <w:rsid w:val="009E1C99"/>
    <w:rsid w:val="009E605D"/>
    <w:rsid w:val="00A02A73"/>
    <w:rsid w:val="00A12C92"/>
    <w:rsid w:val="00A25D1D"/>
    <w:rsid w:val="00A575E7"/>
    <w:rsid w:val="00A66B1E"/>
    <w:rsid w:val="00A806CE"/>
    <w:rsid w:val="00AB1718"/>
    <w:rsid w:val="00AB2592"/>
    <w:rsid w:val="00AD0BA3"/>
    <w:rsid w:val="00AE60EF"/>
    <w:rsid w:val="00B10CFA"/>
    <w:rsid w:val="00B31942"/>
    <w:rsid w:val="00B57898"/>
    <w:rsid w:val="00B749D2"/>
    <w:rsid w:val="00B84A9E"/>
    <w:rsid w:val="00B9578A"/>
    <w:rsid w:val="00BA0CE2"/>
    <w:rsid w:val="00BA6C51"/>
    <w:rsid w:val="00BE0DE4"/>
    <w:rsid w:val="00BF05E8"/>
    <w:rsid w:val="00BF1C41"/>
    <w:rsid w:val="00C02CBC"/>
    <w:rsid w:val="00C03074"/>
    <w:rsid w:val="00C32E5C"/>
    <w:rsid w:val="00C44350"/>
    <w:rsid w:val="00C90670"/>
    <w:rsid w:val="00CA3DB1"/>
    <w:rsid w:val="00CA581B"/>
    <w:rsid w:val="00CA6B7A"/>
    <w:rsid w:val="00CB533A"/>
    <w:rsid w:val="00CF06C6"/>
    <w:rsid w:val="00CF48F7"/>
    <w:rsid w:val="00D014A1"/>
    <w:rsid w:val="00D04F18"/>
    <w:rsid w:val="00D0628B"/>
    <w:rsid w:val="00D13952"/>
    <w:rsid w:val="00D14432"/>
    <w:rsid w:val="00D20640"/>
    <w:rsid w:val="00D21656"/>
    <w:rsid w:val="00D34B94"/>
    <w:rsid w:val="00D36575"/>
    <w:rsid w:val="00D4102E"/>
    <w:rsid w:val="00D4360B"/>
    <w:rsid w:val="00D46B79"/>
    <w:rsid w:val="00D52342"/>
    <w:rsid w:val="00D527AF"/>
    <w:rsid w:val="00D5735C"/>
    <w:rsid w:val="00D712EB"/>
    <w:rsid w:val="00D713C4"/>
    <w:rsid w:val="00D77E94"/>
    <w:rsid w:val="00D81D7B"/>
    <w:rsid w:val="00D93E64"/>
    <w:rsid w:val="00DE2AA5"/>
    <w:rsid w:val="00DE47EC"/>
    <w:rsid w:val="00E07A82"/>
    <w:rsid w:val="00E1467E"/>
    <w:rsid w:val="00E55F49"/>
    <w:rsid w:val="00E74DE6"/>
    <w:rsid w:val="00E8757C"/>
    <w:rsid w:val="00E87A2A"/>
    <w:rsid w:val="00E905CB"/>
    <w:rsid w:val="00EA379B"/>
    <w:rsid w:val="00EA46E7"/>
    <w:rsid w:val="00EA4CD0"/>
    <w:rsid w:val="00EB1586"/>
    <w:rsid w:val="00ED22E4"/>
    <w:rsid w:val="00EE00AF"/>
    <w:rsid w:val="00EE3AF2"/>
    <w:rsid w:val="00F11696"/>
    <w:rsid w:val="00F1786D"/>
    <w:rsid w:val="00F2023B"/>
    <w:rsid w:val="00F50E77"/>
    <w:rsid w:val="00F60011"/>
    <w:rsid w:val="00F62A15"/>
    <w:rsid w:val="00F65D38"/>
    <w:rsid w:val="00FA4DE2"/>
    <w:rsid w:val="00FA6D6F"/>
    <w:rsid w:val="00FC7287"/>
    <w:rsid w:val="00FD4ED7"/>
    <w:rsid w:val="00FE70EF"/>
    <w:rsid w:val="00FF75BA"/>
    <w:rsid w:val="6ABFB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E507"/>
  <w15:chartTrackingRefBased/>
  <w15:docId w15:val="{9D3CF2DF-2AFE-462B-A4DF-696BA1B0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2AB"/>
    <w:pPr>
      <w:ind w:left="720"/>
      <w:contextualSpacing/>
    </w:pPr>
  </w:style>
  <w:style w:type="table" w:styleId="TableGrid">
    <w:name w:val="Table Grid"/>
    <w:basedOn w:val="TableNormal"/>
    <w:uiPriority w:val="39"/>
    <w:rsid w:val="00523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39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9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9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9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916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0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tephanie</dc:creator>
  <cp:keywords/>
  <dc:description/>
  <cp:lastModifiedBy>Ray, Stephanie</cp:lastModifiedBy>
  <cp:revision>3</cp:revision>
  <dcterms:created xsi:type="dcterms:W3CDTF">2024-10-08T18:02:00Z</dcterms:created>
  <dcterms:modified xsi:type="dcterms:W3CDTF">2024-10-08T18:03:00Z</dcterms:modified>
</cp:coreProperties>
</file>